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242" w:rsidRDefault="00244F56">
      <w:r w:rsidRPr="00244F56">
        <w:drawing>
          <wp:inline distT="0" distB="0" distL="0" distR="0">
            <wp:extent cx="6858000" cy="77434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74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F56" w:rsidRDefault="00244F56">
      <w:bookmarkStart w:id="0" w:name="_GoBack"/>
      <w:bookmarkEnd w:id="0"/>
    </w:p>
    <w:p w:rsidR="00244F56" w:rsidRPr="00244F56" w:rsidRDefault="00244F56">
      <w:pPr>
        <w:rPr>
          <w:b/>
        </w:rPr>
      </w:pPr>
      <w:r w:rsidRPr="00244F56">
        <w:rPr>
          <w:b/>
        </w:rPr>
        <w:t>Table 1: Listing of genes represented in heat map (Figure 5).</w:t>
      </w:r>
    </w:p>
    <w:sectPr w:rsidR="00244F56" w:rsidRPr="00244F56" w:rsidSect="00244F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F56"/>
    <w:rsid w:val="00074C7F"/>
    <w:rsid w:val="00244F56"/>
    <w:rsid w:val="00531242"/>
    <w:rsid w:val="00AB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AB627-9F52-4BFF-9D25-25FC0B09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man, W. David</dc:creator>
  <cp:keywords/>
  <dc:description/>
  <cp:lastModifiedBy>Merryman, W. David</cp:lastModifiedBy>
  <cp:revision>1</cp:revision>
  <dcterms:created xsi:type="dcterms:W3CDTF">2016-01-05T13:47:00Z</dcterms:created>
  <dcterms:modified xsi:type="dcterms:W3CDTF">2016-01-05T13:50:00Z</dcterms:modified>
</cp:coreProperties>
</file>